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888D4" w14:textId="77777777" w:rsidR="00C858B4" w:rsidRPr="00DD446C" w:rsidRDefault="00DD446C">
      <w:pPr>
        <w:jc w:val="center"/>
        <w:rPr>
          <w:rFonts w:eastAsia="Calibri"/>
          <w:b/>
          <w:color w:val="000000"/>
          <w:sz w:val="28"/>
          <w:szCs w:val="28"/>
          <w:lang w:val="en-US"/>
        </w:rPr>
      </w:pPr>
      <w:r w:rsidRPr="00DD446C">
        <w:rPr>
          <w:rFonts w:eastAsia="Calibri"/>
          <w:b/>
          <w:color w:val="000000"/>
          <w:sz w:val="28"/>
          <w:szCs w:val="28"/>
          <w:lang w:val="en-US"/>
        </w:rPr>
        <w:t>Supplemental Information for:</w:t>
      </w:r>
    </w:p>
    <w:p w14:paraId="34E5DF38" w14:textId="77777777" w:rsidR="00C858B4" w:rsidRPr="00DD446C" w:rsidRDefault="00C858B4">
      <w:pPr>
        <w:rPr>
          <w:rFonts w:eastAsia="Calibri"/>
          <w:b/>
          <w:color w:val="000000"/>
          <w:lang w:val="en-US"/>
        </w:rPr>
      </w:pPr>
      <w:bookmarkStart w:id="0" w:name="_heading=h.gjdgxs" w:colFirst="0" w:colLast="0"/>
      <w:bookmarkEnd w:id="0"/>
    </w:p>
    <w:p w14:paraId="672B6E90" w14:textId="77777777" w:rsidR="00DD446C" w:rsidRPr="006E2A41" w:rsidRDefault="00DD446C" w:rsidP="00DD446C">
      <w:pPr>
        <w:jc w:val="center"/>
        <w:rPr>
          <w:lang w:val="en-DK"/>
        </w:rPr>
      </w:pPr>
      <w:r w:rsidRPr="006E2A41">
        <w:rPr>
          <w:b/>
          <w:bCs/>
          <w:color w:val="000000"/>
          <w:lang w:val="en-DK"/>
        </w:rPr>
        <w:t>A two-step metagenomics approach for prey identification from the blood meals of common vampire bats (</w:t>
      </w:r>
      <w:r w:rsidRPr="006E2A41">
        <w:rPr>
          <w:b/>
          <w:bCs/>
          <w:i/>
          <w:iCs/>
          <w:color w:val="000000"/>
          <w:lang w:val="en-DK"/>
        </w:rPr>
        <w:t>Desmodus rotundus</w:t>
      </w:r>
      <w:r w:rsidRPr="006E2A41">
        <w:rPr>
          <w:b/>
          <w:bCs/>
          <w:color w:val="000000"/>
          <w:lang w:val="en-DK"/>
        </w:rPr>
        <w:t>)</w:t>
      </w:r>
    </w:p>
    <w:p w14:paraId="3663CDAA" w14:textId="77777777" w:rsidR="00C858B4" w:rsidRPr="00DD446C" w:rsidRDefault="00C858B4">
      <w:pPr>
        <w:rPr>
          <w:rFonts w:eastAsia="Calibri"/>
          <w:lang w:val="en-DK"/>
        </w:rPr>
      </w:pPr>
    </w:p>
    <w:p w14:paraId="2DD5BA9E" w14:textId="2E86DB5F" w:rsidR="00C858B4" w:rsidRPr="00DD446C" w:rsidRDefault="00DD446C">
      <w:pPr>
        <w:rPr>
          <w:rFonts w:eastAsia="Calibri"/>
          <w:lang w:val="en-US"/>
        </w:rPr>
      </w:pPr>
      <w:r w:rsidRPr="00DD446C">
        <w:rPr>
          <w:lang w:val="en-US"/>
        </w:rPr>
        <w:t>Physilia Ying Shi Chua, Christian Carøe, Alex</w:t>
      </w:r>
      <w:r w:rsidR="00C959F6">
        <w:rPr>
          <w:lang w:val="en-US"/>
        </w:rPr>
        <w:t xml:space="preserve"> </w:t>
      </w:r>
      <w:r w:rsidRPr="00DD446C">
        <w:rPr>
          <w:lang w:val="en-US"/>
        </w:rPr>
        <w:t>Crampton</w:t>
      </w:r>
      <w:r w:rsidR="00C959F6">
        <w:rPr>
          <w:lang w:val="en-US"/>
        </w:rPr>
        <w:t>-</w:t>
      </w:r>
      <w:r w:rsidRPr="00DD446C">
        <w:rPr>
          <w:lang w:val="en-US"/>
        </w:rPr>
        <w:t>Platt, Claudia Sarai Reyes-Avila, Gareth Jones, Daniel G. Streicker, Kristine Bohmann</w:t>
      </w:r>
    </w:p>
    <w:p w14:paraId="7B64FA4A" w14:textId="77777777" w:rsidR="00C858B4" w:rsidRPr="00DD446C" w:rsidRDefault="00C858B4">
      <w:pPr>
        <w:rPr>
          <w:rFonts w:eastAsia="Calibri"/>
          <w:color w:val="000000"/>
          <w:vertAlign w:val="superscript"/>
          <w:lang w:val="en-US"/>
        </w:rPr>
      </w:pPr>
    </w:p>
    <w:p w14:paraId="6BE2E03E" w14:textId="77777777" w:rsidR="00C858B4" w:rsidRPr="00DD446C" w:rsidRDefault="00C858B4">
      <w:pPr>
        <w:rPr>
          <w:rFonts w:eastAsia="Calibri"/>
          <w:b/>
          <w:color w:val="000000"/>
          <w:lang w:val="en-US"/>
        </w:rPr>
      </w:pPr>
    </w:p>
    <w:p w14:paraId="79C191FF" w14:textId="77777777" w:rsidR="00C858B4" w:rsidRPr="00DD446C" w:rsidRDefault="00DD446C">
      <w:pPr>
        <w:ind w:right="-1260"/>
        <w:rPr>
          <w:rFonts w:eastAsia="Calibri"/>
          <w:b/>
          <w:color w:val="000000"/>
          <w:sz w:val="28"/>
          <w:szCs w:val="28"/>
        </w:rPr>
      </w:pPr>
      <w:r w:rsidRPr="00DD446C">
        <w:rPr>
          <w:rFonts w:eastAsia="Calibri"/>
          <w:b/>
          <w:color w:val="000000"/>
          <w:sz w:val="28"/>
          <w:szCs w:val="28"/>
        </w:rPr>
        <w:t>Table of Contents:</w:t>
      </w: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46"/>
        <w:gridCol w:w="1530"/>
      </w:tblGrid>
      <w:tr w:rsidR="00C858B4" w:rsidRPr="00DD446C" w14:paraId="218EC815" w14:textId="77777777">
        <w:tc>
          <w:tcPr>
            <w:tcW w:w="8046" w:type="dxa"/>
          </w:tcPr>
          <w:p w14:paraId="120ADDFF" w14:textId="320096E3" w:rsidR="00C858B4" w:rsidRPr="00DD446C" w:rsidRDefault="00DD446C">
            <w:pPr>
              <w:rPr>
                <w:rFonts w:eastAsia="Calibri"/>
                <w:color w:val="000000"/>
                <w:lang w:val="en-US"/>
              </w:rPr>
            </w:pPr>
            <w:r w:rsidRPr="00DD446C">
              <w:rPr>
                <w:rFonts w:eastAsia="Calibri"/>
                <w:b/>
                <w:color w:val="000000"/>
                <w:lang w:val="en-US"/>
              </w:rPr>
              <w:t>Table S1: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</w:t>
            </w:r>
            <w:r w:rsidRPr="00DD446C">
              <w:rPr>
                <w:rFonts w:eastAsia="Calibri"/>
                <w:lang w:val="en-US"/>
              </w:rPr>
              <w:t>Information on where each common vampire bat blood meal sample was collected, and corresponding prey taxa analysed using metabarcoding</w:t>
            </w:r>
          </w:p>
        </w:tc>
        <w:tc>
          <w:tcPr>
            <w:tcW w:w="1530" w:type="dxa"/>
          </w:tcPr>
          <w:p w14:paraId="45F34AF1" w14:textId="77777777" w:rsidR="00C858B4" w:rsidRPr="00DD446C" w:rsidRDefault="00DD446C">
            <w:pPr>
              <w:tabs>
                <w:tab w:val="left" w:pos="585"/>
                <w:tab w:val="right" w:pos="5832"/>
              </w:tabs>
              <w:ind w:right="-1260"/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color w:val="000000"/>
              </w:rPr>
              <w:t>Page 2</w:t>
            </w:r>
          </w:p>
        </w:tc>
      </w:tr>
      <w:tr w:rsidR="00C858B4" w:rsidRPr="00DD446C" w14:paraId="7B5D3BDC" w14:textId="77777777">
        <w:tc>
          <w:tcPr>
            <w:tcW w:w="8046" w:type="dxa"/>
          </w:tcPr>
          <w:p w14:paraId="7D9EA0DF" w14:textId="77777777" w:rsidR="00C858B4" w:rsidRPr="00DD446C" w:rsidRDefault="00DD446C">
            <w:pPr>
              <w:rPr>
                <w:rFonts w:eastAsia="Calibri"/>
                <w:color w:val="000000"/>
                <w:lang w:val="en-US"/>
              </w:rPr>
            </w:pPr>
            <w:r w:rsidRPr="00DD446C">
              <w:rPr>
                <w:rFonts w:eastAsia="Calibri"/>
                <w:b/>
                <w:color w:val="000000"/>
                <w:lang w:val="en-US"/>
              </w:rPr>
              <w:t>Table S2: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Seeds used for </w:t>
            </w:r>
            <w:r w:rsidRPr="00DD446C">
              <w:rPr>
                <w:rFonts w:eastAsia="Calibri"/>
                <w:i/>
                <w:color w:val="000000"/>
                <w:lang w:val="en-US"/>
              </w:rPr>
              <w:t>de novo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mtDNA contig assembly of prey taxa from common vampire bat bloodmeals</w:t>
            </w:r>
          </w:p>
        </w:tc>
        <w:tc>
          <w:tcPr>
            <w:tcW w:w="1530" w:type="dxa"/>
          </w:tcPr>
          <w:p w14:paraId="498E83A5" w14:textId="77777777" w:rsidR="00C858B4" w:rsidRPr="00DD446C" w:rsidRDefault="00DD446C">
            <w:pPr>
              <w:tabs>
                <w:tab w:val="left" w:pos="975"/>
              </w:tabs>
              <w:ind w:right="-1260"/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color w:val="000000"/>
              </w:rPr>
              <w:t>Page 2</w:t>
            </w:r>
          </w:p>
        </w:tc>
      </w:tr>
      <w:tr w:rsidR="00C858B4" w:rsidRPr="00DD446C" w14:paraId="1B407F7B" w14:textId="77777777">
        <w:tc>
          <w:tcPr>
            <w:tcW w:w="8046" w:type="dxa"/>
          </w:tcPr>
          <w:p w14:paraId="42CE6ED8" w14:textId="77777777" w:rsidR="00C858B4" w:rsidRPr="00DD446C" w:rsidRDefault="00DD446C">
            <w:pPr>
              <w:rPr>
                <w:rFonts w:eastAsia="Calibri"/>
                <w:color w:val="000000"/>
                <w:lang w:val="en-US"/>
              </w:rPr>
            </w:pPr>
            <w:r w:rsidRPr="00DD446C">
              <w:rPr>
                <w:rFonts w:eastAsia="Calibri"/>
                <w:b/>
                <w:color w:val="000000"/>
                <w:lang w:val="en-US"/>
              </w:rPr>
              <w:t>Table S3: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Seeds used for </w:t>
            </w:r>
            <w:r w:rsidRPr="00DD446C">
              <w:rPr>
                <w:rFonts w:eastAsia="Calibri"/>
                <w:i/>
                <w:color w:val="000000"/>
                <w:lang w:val="en-US"/>
              </w:rPr>
              <w:t>de novo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mtDNA contig assembly for common vampire bat </w:t>
            </w:r>
            <w:r w:rsidRPr="00DD446C">
              <w:rPr>
                <w:rFonts w:eastAsia="Calibri"/>
                <w:lang w:val="en-US"/>
              </w:rPr>
              <w:t>blood meal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samples with identified prey from </w:t>
            </w:r>
            <w:r w:rsidRPr="00DD446C">
              <w:rPr>
                <w:rFonts w:eastAsia="Calibri"/>
                <w:i/>
                <w:color w:val="000000"/>
                <w:lang w:val="en-US"/>
              </w:rPr>
              <w:t>BLAST</w:t>
            </w:r>
            <w:r w:rsidRPr="00DD446C">
              <w:rPr>
                <w:rFonts w:eastAsia="Calibri"/>
                <w:color w:val="000000"/>
                <w:lang w:val="en-US"/>
              </w:rPr>
              <w:t>-alignment step</w:t>
            </w:r>
          </w:p>
        </w:tc>
        <w:tc>
          <w:tcPr>
            <w:tcW w:w="1530" w:type="dxa"/>
          </w:tcPr>
          <w:p w14:paraId="047F1B21" w14:textId="77777777" w:rsidR="00C858B4" w:rsidRPr="00DD446C" w:rsidRDefault="00DD446C">
            <w:pPr>
              <w:tabs>
                <w:tab w:val="left" w:pos="1110"/>
              </w:tabs>
              <w:ind w:right="-1260"/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color w:val="000000"/>
              </w:rPr>
              <w:t>Page 2</w:t>
            </w:r>
          </w:p>
        </w:tc>
      </w:tr>
      <w:tr w:rsidR="00C858B4" w:rsidRPr="00DD446C" w14:paraId="305387BB" w14:textId="77777777">
        <w:tc>
          <w:tcPr>
            <w:tcW w:w="8046" w:type="dxa"/>
          </w:tcPr>
          <w:p w14:paraId="146757E5" w14:textId="77777777" w:rsidR="00C858B4" w:rsidRPr="00DD446C" w:rsidRDefault="00DD446C">
            <w:pPr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b/>
                <w:color w:val="000000"/>
                <w:lang w:val="en-US"/>
              </w:rPr>
              <w:t>Table S4: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Seeds used for </w:t>
            </w:r>
            <w:r w:rsidRPr="00DD446C">
              <w:rPr>
                <w:rFonts w:eastAsia="Calibri"/>
                <w:i/>
                <w:color w:val="000000"/>
                <w:lang w:val="en-US"/>
              </w:rPr>
              <w:t>de novo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mtDNA contig assembly for common vampire bat </w:t>
            </w:r>
            <w:r w:rsidRPr="00DD446C">
              <w:rPr>
                <w:rFonts w:eastAsia="Calibri"/>
                <w:lang w:val="en-US"/>
              </w:rPr>
              <w:t>blood meal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samples with no identified prey from</w:t>
            </w:r>
            <w:r w:rsidRPr="00DD446C">
              <w:rPr>
                <w:rFonts w:eastAsia="Calibri"/>
                <w:i/>
                <w:color w:val="000000"/>
                <w:lang w:val="en-US"/>
              </w:rPr>
              <w:t xml:space="preserve"> BLAST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-alignment step. </w:t>
            </w:r>
            <w:r w:rsidRPr="00DD446C">
              <w:rPr>
                <w:rFonts w:eastAsia="Calibri"/>
                <w:color w:val="000000"/>
              </w:rPr>
              <w:t>Green: contig(s) assembled</w:t>
            </w:r>
          </w:p>
        </w:tc>
        <w:tc>
          <w:tcPr>
            <w:tcW w:w="1530" w:type="dxa"/>
          </w:tcPr>
          <w:p w14:paraId="5BA3A73C" w14:textId="77777777" w:rsidR="00C858B4" w:rsidRPr="00DD446C" w:rsidRDefault="00DD446C">
            <w:pPr>
              <w:tabs>
                <w:tab w:val="left" w:pos="1110"/>
              </w:tabs>
              <w:ind w:right="-1260"/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color w:val="000000"/>
              </w:rPr>
              <w:t>Page 3</w:t>
            </w:r>
          </w:p>
        </w:tc>
      </w:tr>
      <w:tr w:rsidR="00C858B4" w:rsidRPr="00DD446C" w14:paraId="367C6E93" w14:textId="77777777">
        <w:tc>
          <w:tcPr>
            <w:tcW w:w="8046" w:type="dxa"/>
          </w:tcPr>
          <w:p w14:paraId="0F8AF019" w14:textId="77777777" w:rsidR="00C858B4" w:rsidRPr="00DD446C" w:rsidRDefault="00DD446C">
            <w:pPr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b/>
                <w:color w:val="000000"/>
                <w:lang w:val="en-US"/>
              </w:rPr>
              <w:t>Table S5: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Seeds used for testing accuracy of </w:t>
            </w:r>
            <w:r w:rsidRPr="00DD446C">
              <w:rPr>
                <w:rFonts w:eastAsia="Calibri"/>
                <w:i/>
                <w:color w:val="000000"/>
                <w:lang w:val="en-US"/>
              </w:rPr>
              <w:t>de novo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mtDNA co</w:t>
            </w:r>
            <w:r w:rsidRPr="00DD446C">
              <w:rPr>
                <w:rFonts w:eastAsia="Calibri"/>
                <w:lang w:val="en-US"/>
              </w:rPr>
              <w:t xml:space="preserve">ntig 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assembly by using seeds from unidentified prey species. </w:t>
            </w:r>
            <w:r w:rsidRPr="00DD446C">
              <w:rPr>
                <w:rFonts w:eastAsia="Calibri"/>
                <w:color w:val="000000"/>
              </w:rPr>
              <w:t>Green: contig(s) assembled</w:t>
            </w:r>
          </w:p>
        </w:tc>
        <w:tc>
          <w:tcPr>
            <w:tcW w:w="1530" w:type="dxa"/>
          </w:tcPr>
          <w:p w14:paraId="6029966B" w14:textId="77777777" w:rsidR="00C858B4" w:rsidRPr="00DD446C" w:rsidRDefault="00DD446C">
            <w:pPr>
              <w:tabs>
                <w:tab w:val="left" w:pos="750"/>
              </w:tabs>
              <w:ind w:right="-1260"/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color w:val="000000"/>
              </w:rPr>
              <w:t>Page 4</w:t>
            </w:r>
          </w:p>
        </w:tc>
      </w:tr>
      <w:tr w:rsidR="00C858B4" w:rsidRPr="00DD446C" w14:paraId="325144AB" w14:textId="77777777">
        <w:tc>
          <w:tcPr>
            <w:tcW w:w="8046" w:type="dxa"/>
          </w:tcPr>
          <w:p w14:paraId="5EAABFDD" w14:textId="77777777" w:rsidR="00C858B4" w:rsidRPr="00DD446C" w:rsidRDefault="00DD446C">
            <w:pPr>
              <w:rPr>
                <w:rFonts w:eastAsia="Calibri"/>
                <w:color w:val="000000"/>
                <w:lang w:val="en-US"/>
              </w:rPr>
            </w:pPr>
            <w:r w:rsidRPr="00DD446C">
              <w:rPr>
                <w:rFonts w:eastAsia="Calibri"/>
                <w:b/>
                <w:color w:val="000000"/>
                <w:lang w:val="en-US"/>
              </w:rPr>
              <w:t>Table S6: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Taxonomic identification of prey from common vampire bat bloodmeals based on mapping reads to COI </w:t>
            </w:r>
            <w:r w:rsidRPr="00DD446C">
              <w:rPr>
                <w:rFonts w:eastAsia="Calibri"/>
                <w:lang w:val="en-US"/>
              </w:rPr>
              <w:t>barcode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. The number of reads mapped to the COI </w:t>
            </w:r>
            <w:r w:rsidRPr="00DD446C">
              <w:rPr>
                <w:rFonts w:eastAsia="Calibri"/>
                <w:lang w:val="en-US"/>
              </w:rPr>
              <w:t>barcode</w:t>
            </w:r>
            <w:r w:rsidRPr="00DD446C">
              <w:rPr>
                <w:rFonts w:eastAsia="Calibri"/>
                <w:color w:val="000000"/>
                <w:lang w:val="en-US"/>
              </w:rPr>
              <w:t xml:space="preserve"> is shown for each bloodmeal sample</w:t>
            </w:r>
          </w:p>
        </w:tc>
        <w:tc>
          <w:tcPr>
            <w:tcW w:w="1530" w:type="dxa"/>
          </w:tcPr>
          <w:p w14:paraId="578F5F8B" w14:textId="77777777" w:rsidR="00C858B4" w:rsidRPr="00DD446C" w:rsidRDefault="00DD446C">
            <w:pPr>
              <w:tabs>
                <w:tab w:val="left" w:pos="525"/>
              </w:tabs>
              <w:ind w:right="-1260"/>
              <w:rPr>
                <w:rFonts w:eastAsia="Calibri"/>
                <w:color w:val="000000"/>
              </w:rPr>
            </w:pPr>
            <w:r w:rsidRPr="00DD446C">
              <w:rPr>
                <w:rFonts w:eastAsia="Calibri"/>
                <w:color w:val="000000"/>
              </w:rPr>
              <w:t>Page 5</w:t>
            </w:r>
          </w:p>
        </w:tc>
      </w:tr>
    </w:tbl>
    <w:p w14:paraId="72C4208C" w14:textId="77777777" w:rsidR="00C858B4" w:rsidRPr="00DD446C" w:rsidRDefault="00C858B4">
      <w:pPr>
        <w:rPr>
          <w:rFonts w:eastAsia="Calibri"/>
          <w:b/>
          <w:color w:val="000000"/>
        </w:rPr>
      </w:pPr>
    </w:p>
    <w:p w14:paraId="451936AB" w14:textId="06FFC57B" w:rsidR="00C858B4" w:rsidRPr="00DD446C" w:rsidRDefault="00DD446C">
      <w:pPr>
        <w:rPr>
          <w:rFonts w:eastAsia="Calibri"/>
          <w:b/>
          <w:color w:val="000000"/>
          <w:lang w:val="en-US"/>
        </w:rPr>
      </w:pPr>
      <w:r w:rsidRPr="00DD446C">
        <w:rPr>
          <w:lang w:val="en-US"/>
        </w:rPr>
        <w:br w:type="page"/>
      </w:r>
      <w:r w:rsidRPr="00DD446C">
        <w:rPr>
          <w:rFonts w:eastAsia="Calibri"/>
          <w:b/>
          <w:color w:val="000000"/>
          <w:sz w:val="20"/>
          <w:szCs w:val="20"/>
          <w:lang w:val="en-US"/>
        </w:rPr>
        <w:lastRenderedPageBreak/>
        <w:t>Table S1: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Information on where each common vampire bat </w:t>
      </w:r>
      <w:r w:rsidRPr="00DD446C">
        <w:rPr>
          <w:rFonts w:eastAsia="Calibri"/>
          <w:sz w:val="20"/>
          <w:szCs w:val="20"/>
          <w:lang w:val="en-US"/>
        </w:rPr>
        <w:t>blood meal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ample </w:t>
      </w:r>
      <w:r w:rsidRPr="00DD446C">
        <w:rPr>
          <w:rFonts w:eastAsia="Calibri"/>
          <w:sz w:val="20"/>
          <w:szCs w:val="20"/>
          <w:lang w:val="en-US"/>
        </w:rPr>
        <w:t>was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collected, and corresponding prey taxa </w:t>
      </w:r>
      <w:r w:rsidRPr="00DD446C">
        <w:rPr>
          <w:rFonts w:eastAsia="Calibri"/>
          <w:sz w:val="20"/>
          <w:szCs w:val="20"/>
          <w:lang w:val="en-US"/>
        </w:rPr>
        <w:t>analysed using metabarcoding</w:t>
      </w:r>
    </w:p>
    <w:tbl>
      <w:tblPr>
        <w:tblStyle w:val="a0"/>
        <w:tblW w:w="963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992"/>
        <w:gridCol w:w="1276"/>
        <w:gridCol w:w="1134"/>
        <w:gridCol w:w="1701"/>
        <w:gridCol w:w="1909"/>
        <w:gridCol w:w="1627"/>
      </w:tblGrid>
      <w:tr w:rsidR="00C858B4" w:rsidRPr="00DD446C" w14:paraId="42A69357" w14:textId="77777777" w:rsidTr="00DD446C">
        <w:trPr>
          <w:trHeight w:val="312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531CFA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8BA160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BAB1C6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Ecoreg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42C0DD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Year collect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9EDA025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 w14:paraId="5C259EAE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 w14:paraId="2A4560FD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Prey taxa from metabarcoding</w:t>
            </w:r>
            <w:r w:rsidRPr="00DD446C">
              <w:rPr>
                <w:rFonts w:eastAsia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C858B4" w:rsidRPr="00DD446C" w14:paraId="49492A73" w14:textId="77777777" w:rsidTr="00DD446C">
        <w:trPr>
          <w:trHeight w:val="312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6F4AB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93489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DD1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53D1F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AA00A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EE7513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.300.944.999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center"/>
          </w:tcPr>
          <w:p w14:paraId="5B24A42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.065.340.994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 w14:paraId="27BAEDF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</w:tr>
      <w:tr w:rsidR="00C858B4" w:rsidRPr="00DD446C" w14:paraId="2E2E7586" w14:textId="77777777" w:rsidTr="00DD446C">
        <w:trPr>
          <w:trHeight w:val="312"/>
        </w:trPr>
        <w:tc>
          <w:tcPr>
            <w:tcW w:w="993" w:type="dxa"/>
            <w:shd w:val="clear" w:color="auto" w:fill="auto"/>
            <w:vAlign w:val="center"/>
          </w:tcPr>
          <w:p w14:paraId="16EE5D5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E903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LMA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706D9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A311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01" w:type="dxa"/>
            <w:vAlign w:val="center"/>
          </w:tcPr>
          <w:p w14:paraId="48AA58B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.266.557.638</w:t>
            </w:r>
          </w:p>
        </w:tc>
        <w:tc>
          <w:tcPr>
            <w:tcW w:w="1909" w:type="dxa"/>
            <w:vAlign w:val="center"/>
          </w:tcPr>
          <w:p w14:paraId="4A1AF72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.666.797.959</w:t>
            </w:r>
          </w:p>
        </w:tc>
        <w:tc>
          <w:tcPr>
            <w:tcW w:w="1627" w:type="dxa"/>
            <w:vAlign w:val="center"/>
          </w:tcPr>
          <w:p w14:paraId="0789026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</w:tr>
      <w:tr w:rsidR="00C858B4" w:rsidRPr="00DD446C" w14:paraId="0D116AA0" w14:textId="77777777" w:rsidTr="00DD446C">
        <w:trPr>
          <w:trHeight w:val="312"/>
        </w:trPr>
        <w:tc>
          <w:tcPr>
            <w:tcW w:w="993" w:type="dxa"/>
            <w:shd w:val="clear" w:color="auto" w:fill="auto"/>
            <w:vAlign w:val="center"/>
          </w:tcPr>
          <w:p w14:paraId="475F676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FA0F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DD1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EA11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77B4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01" w:type="dxa"/>
            <w:vAlign w:val="center"/>
          </w:tcPr>
          <w:p w14:paraId="2A62016E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.300.944.999</w:t>
            </w:r>
          </w:p>
        </w:tc>
        <w:tc>
          <w:tcPr>
            <w:tcW w:w="1909" w:type="dxa"/>
            <w:vAlign w:val="center"/>
          </w:tcPr>
          <w:p w14:paraId="0CDDA53E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.065.340.994</w:t>
            </w:r>
          </w:p>
        </w:tc>
        <w:tc>
          <w:tcPr>
            <w:tcW w:w="1627" w:type="dxa"/>
            <w:vAlign w:val="center"/>
          </w:tcPr>
          <w:p w14:paraId="2E18EB8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</w:tr>
      <w:tr w:rsidR="00C858B4" w:rsidRPr="00DD446C" w14:paraId="29197007" w14:textId="77777777" w:rsidTr="00DD446C">
        <w:trPr>
          <w:trHeight w:val="312"/>
        </w:trPr>
        <w:tc>
          <w:tcPr>
            <w:tcW w:w="993" w:type="dxa"/>
            <w:shd w:val="clear" w:color="auto" w:fill="auto"/>
            <w:vAlign w:val="center"/>
          </w:tcPr>
          <w:p w14:paraId="70342CE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AB7D4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LMA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F1BAD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9AF20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vAlign w:val="center"/>
          </w:tcPr>
          <w:p w14:paraId="5844AC1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1.06</w:t>
            </w:r>
          </w:p>
        </w:tc>
        <w:tc>
          <w:tcPr>
            <w:tcW w:w="1909" w:type="dxa"/>
            <w:vAlign w:val="center"/>
          </w:tcPr>
          <w:p w14:paraId="5D8A161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7.46</w:t>
            </w:r>
          </w:p>
        </w:tc>
        <w:tc>
          <w:tcPr>
            <w:tcW w:w="1627" w:type="dxa"/>
            <w:vAlign w:val="center"/>
          </w:tcPr>
          <w:p w14:paraId="157E4B3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</w:tr>
      <w:tr w:rsidR="00C858B4" w:rsidRPr="00DD446C" w14:paraId="16817936" w14:textId="77777777" w:rsidTr="00DD446C">
        <w:trPr>
          <w:trHeight w:val="312"/>
        </w:trPr>
        <w:tc>
          <w:tcPr>
            <w:tcW w:w="993" w:type="dxa"/>
            <w:shd w:val="clear" w:color="auto" w:fill="auto"/>
            <w:vAlign w:val="center"/>
          </w:tcPr>
          <w:p w14:paraId="4FEB829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E216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LMA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54C6A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705F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vAlign w:val="center"/>
          </w:tcPr>
          <w:p w14:paraId="008D694C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1.06</w:t>
            </w:r>
          </w:p>
        </w:tc>
        <w:tc>
          <w:tcPr>
            <w:tcW w:w="1909" w:type="dxa"/>
            <w:vAlign w:val="center"/>
          </w:tcPr>
          <w:p w14:paraId="4C0D266E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7.46</w:t>
            </w:r>
          </w:p>
        </w:tc>
        <w:tc>
          <w:tcPr>
            <w:tcW w:w="1627" w:type="dxa"/>
            <w:vAlign w:val="center"/>
          </w:tcPr>
          <w:p w14:paraId="2F882F0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</w:tr>
      <w:tr w:rsidR="00C858B4" w:rsidRPr="00DD446C" w14:paraId="2AE5ED1A" w14:textId="77777777" w:rsidTr="00DD446C">
        <w:trPr>
          <w:trHeight w:val="312"/>
        </w:trPr>
        <w:tc>
          <w:tcPr>
            <w:tcW w:w="993" w:type="dxa"/>
            <w:shd w:val="clear" w:color="auto" w:fill="auto"/>
            <w:vAlign w:val="center"/>
          </w:tcPr>
          <w:p w14:paraId="0013D9A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915E4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LMA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B247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19ED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vAlign w:val="center"/>
          </w:tcPr>
          <w:p w14:paraId="48088B8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.158.834.583</w:t>
            </w:r>
          </w:p>
        </w:tc>
        <w:tc>
          <w:tcPr>
            <w:tcW w:w="1909" w:type="dxa"/>
            <w:vAlign w:val="center"/>
          </w:tcPr>
          <w:p w14:paraId="0ADDB4E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.727.840.376</w:t>
            </w:r>
          </w:p>
        </w:tc>
        <w:tc>
          <w:tcPr>
            <w:tcW w:w="1627" w:type="dxa"/>
            <w:vAlign w:val="center"/>
          </w:tcPr>
          <w:p w14:paraId="7672BDB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C858B4" w:rsidRPr="00DD446C" w14:paraId="1EA82617" w14:textId="77777777" w:rsidTr="00DD446C">
        <w:trPr>
          <w:trHeight w:val="312"/>
        </w:trPr>
        <w:tc>
          <w:tcPr>
            <w:tcW w:w="993" w:type="dxa"/>
            <w:shd w:val="clear" w:color="auto" w:fill="auto"/>
            <w:vAlign w:val="center"/>
          </w:tcPr>
          <w:p w14:paraId="51C5D89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2B9A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DD1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69EAC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5FBDD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1" w:type="dxa"/>
            <w:vAlign w:val="center"/>
          </w:tcPr>
          <w:p w14:paraId="1D029EC6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.300.944.999</w:t>
            </w:r>
          </w:p>
        </w:tc>
        <w:tc>
          <w:tcPr>
            <w:tcW w:w="1909" w:type="dxa"/>
            <w:vAlign w:val="center"/>
          </w:tcPr>
          <w:p w14:paraId="0891D837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.065.340.994</w:t>
            </w:r>
          </w:p>
        </w:tc>
        <w:tc>
          <w:tcPr>
            <w:tcW w:w="1627" w:type="dxa"/>
            <w:vAlign w:val="center"/>
          </w:tcPr>
          <w:p w14:paraId="5E2077F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</w:tr>
      <w:tr w:rsidR="00C858B4" w:rsidRPr="00DD446C" w14:paraId="3BECFEDA" w14:textId="77777777" w:rsidTr="00DD446C">
        <w:trPr>
          <w:trHeight w:val="312"/>
        </w:trPr>
        <w:tc>
          <w:tcPr>
            <w:tcW w:w="993" w:type="dxa"/>
            <w:shd w:val="clear" w:color="auto" w:fill="auto"/>
          </w:tcPr>
          <w:p w14:paraId="33C9F98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shd w:val="clear" w:color="auto" w:fill="auto"/>
          </w:tcPr>
          <w:p w14:paraId="66767A3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DD130</w:t>
            </w:r>
          </w:p>
        </w:tc>
        <w:tc>
          <w:tcPr>
            <w:tcW w:w="1276" w:type="dxa"/>
            <w:shd w:val="clear" w:color="auto" w:fill="auto"/>
          </w:tcPr>
          <w:p w14:paraId="6A3BAFC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134" w:type="dxa"/>
            <w:shd w:val="clear" w:color="auto" w:fill="auto"/>
          </w:tcPr>
          <w:p w14:paraId="0ED4362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01" w:type="dxa"/>
          </w:tcPr>
          <w:p w14:paraId="7E2F02A2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1.300.944.999</w:t>
            </w:r>
          </w:p>
        </w:tc>
        <w:tc>
          <w:tcPr>
            <w:tcW w:w="1909" w:type="dxa"/>
          </w:tcPr>
          <w:p w14:paraId="6C84FA15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-7.065.340.994</w:t>
            </w:r>
          </w:p>
        </w:tc>
        <w:tc>
          <w:tcPr>
            <w:tcW w:w="1627" w:type="dxa"/>
          </w:tcPr>
          <w:p w14:paraId="447AF3E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  <w:lang w:val="en-US"/>
              </w:rPr>
              <w:t>Gallus gallus and Tapirus terrestris</w:t>
            </w:r>
          </w:p>
        </w:tc>
      </w:tr>
    </w:tbl>
    <w:p w14:paraId="0DF9C1AC" w14:textId="77777777" w:rsidR="00C858B4" w:rsidRPr="00DD446C" w:rsidRDefault="00DD446C">
      <w:pPr>
        <w:rPr>
          <w:rFonts w:eastAsia="Calibri"/>
          <w:color w:val="000000"/>
          <w:sz w:val="20"/>
          <w:szCs w:val="20"/>
        </w:rPr>
      </w:pPr>
      <w:r w:rsidRPr="00DD446C">
        <w:rPr>
          <w:rFonts w:eastAsia="Calibri"/>
          <w:color w:val="000000"/>
          <w:sz w:val="20"/>
          <w:szCs w:val="20"/>
          <w:vertAlign w:val="superscript"/>
        </w:rPr>
        <w:t>1:</w:t>
      </w:r>
      <w:r w:rsidRPr="00DD446C">
        <w:rPr>
          <w:color w:val="000000"/>
          <w:sz w:val="20"/>
          <w:szCs w:val="20"/>
        </w:rPr>
        <w:t xml:space="preserve"> Data retrieved from (Bohmann et al., 2018)</w:t>
      </w:r>
    </w:p>
    <w:p w14:paraId="41879A1B" w14:textId="77777777" w:rsidR="00C858B4" w:rsidRPr="00DD446C" w:rsidRDefault="00C858B4">
      <w:pPr>
        <w:rPr>
          <w:rFonts w:eastAsia="Calibri"/>
          <w:color w:val="000000"/>
        </w:rPr>
      </w:pPr>
    </w:p>
    <w:p w14:paraId="0A2FE79C" w14:textId="77777777" w:rsidR="00C858B4" w:rsidRPr="00DD446C" w:rsidRDefault="00DD446C">
      <w:pPr>
        <w:rPr>
          <w:rFonts w:eastAsia="Calibri"/>
          <w:color w:val="000000"/>
          <w:sz w:val="20"/>
          <w:szCs w:val="20"/>
          <w:lang w:val="en-US"/>
        </w:rPr>
      </w:pPr>
      <w:r w:rsidRPr="00DD446C">
        <w:rPr>
          <w:rFonts w:eastAsia="Calibri"/>
          <w:b/>
          <w:color w:val="000000"/>
          <w:sz w:val="20"/>
          <w:szCs w:val="20"/>
          <w:lang w:val="en-US"/>
        </w:rPr>
        <w:t>Table S2: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eeds used for </w:t>
      </w:r>
      <w:r w:rsidRPr="00DD446C">
        <w:rPr>
          <w:rFonts w:eastAsia="Calibri"/>
          <w:i/>
          <w:color w:val="000000"/>
          <w:sz w:val="20"/>
          <w:szCs w:val="20"/>
          <w:lang w:val="en-US"/>
        </w:rPr>
        <w:t>de novo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mtDNA contig assembly of prey taxa from common vampire bat blood meals</w:t>
      </w:r>
    </w:p>
    <w:tbl>
      <w:tblPr>
        <w:tblStyle w:val="a1"/>
        <w:tblW w:w="869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9"/>
        <w:gridCol w:w="1376"/>
        <w:gridCol w:w="1376"/>
        <w:gridCol w:w="2082"/>
        <w:gridCol w:w="2082"/>
      </w:tblGrid>
      <w:tr w:rsidR="00C858B4" w:rsidRPr="00DD446C" w14:paraId="49D078C3" w14:textId="77777777">
        <w:trPr>
          <w:trHeight w:val="312"/>
        </w:trPr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D5116E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0A86ED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eed typ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E6DD2F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C01890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Database number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7B008A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equence length (bp)</w:t>
            </w:r>
          </w:p>
        </w:tc>
      </w:tr>
      <w:tr w:rsidR="00C858B4" w:rsidRPr="00DD446C" w14:paraId="46934035" w14:textId="77777777">
        <w:trPr>
          <w:trHeight w:val="312"/>
        </w:trPr>
        <w:tc>
          <w:tcPr>
            <w:tcW w:w="177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B5A76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E32C9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31D24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5DB81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CLB032-06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bottom"/>
          </w:tcPr>
          <w:p w14:paraId="126BA48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639</w:t>
            </w:r>
          </w:p>
        </w:tc>
      </w:tr>
      <w:tr w:rsidR="00C858B4" w:rsidRPr="00DD446C" w14:paraId="36A38E8A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1A130C7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bottom"/>
          </w:tcPr>
          <w:p w14:paraId="67D1271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DD46CBF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395CD6B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C_006853.1</w:t>
            </w:r>
          </w:p>
        </w:tc>
        <w:tc>
          <w:tcPr>
            <w:tcW w:w="2082" w:type="dxa"/>
            <w:vAlign w:val="bottom"/>
          </w:tcPr>
          <w:p w14:paraId="39A629E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6338</w:t>
            </w:r>
          </w:p>
        </w:tc>
      </w:tr>
      <w:tr w:rsidR="00C858B4" w:rsidRPr="00DD446C" w14:paraId="4BA0ED88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3BA0205F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906A6F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F4126E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617D5FF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BMA100000-15</w:t>
            </w:r>
          </w:p>
        </w:tc>
        <w:tc>
          <w:tcPr>
            <w:tcW w:w="2082" w:type="dxa"/>
            <w:vAlign w:val="bottom"/>
          </w:tcPr>
          <w:p w14:paraId="21D6E1C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624</w:t>
            </w:r>
          </w:p>
        </w:tc>
      </w:tr>
      <w:tr w:rsidR="00C858B4" w:rsidRPr="00DD446C" w14:paraId="26CD3D7E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77C54A80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bottom"/>
          </w:tcPr>
          <w:p w14:paraId="66C8175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5356F8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0E055E7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C_001788.1</w:t>
            </w:r>
          </w:p>
        </w:tc>
        <w:tc>
          <w:tcPr>
            <w:tcW w:w="2082" w:type="dxa"/>
            <w:vAlign w:val="bottom"/>
          </w:tcPr>
          <w:p w14:paraId="7F06112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6670</w:t>
            </w:r>
          </w:p>
        </w:tc>
      </w:tr>
      <w:tr w:rsidR="00C858B4" w:rsidRPr="00DD446C" w14:paraId="2446F24A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2ABCDE52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AA9B79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BF4365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72D509A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BGC18042-19</w:t>
            </w:r>
          </w:p>
        </w:tc>
        <w:tc>
          <w:tcPr>
            <w:tcW w:w="2082" w:type="dxa"/>
            <w:vAlign w:val="bottom"/>
          </w:tcPr>
          <w:p w14:paraId="71DF72E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542</w:t>
            </w:r>
          </w:p>
        </w:tc>
      </w:tr>
      <w:tr w:rsidR="00C858B4" w:rsidRPr="00DD446C" w14:paraId="31670974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50C9BE8C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bottom"/>
          </w:tcPr>
          <w:p w14:paraId="669FED8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067563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37643CF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C_001640.1</w:t>
            </w:r>
          </w:p>
        </w:tc>
        <w:tc>
          <w:tcPr>
            <w:tcW w:w="2082" w:type="dxa"/>
            <w:vAlign w:val="bottom"/>
          </w:tcPr>
          <w:p w14:paraId="1B83FBF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6660</w:t>
            </w:r>
          </w:p>
        </w:tc>
      </w:tr>
      <w:tr w:rsidR="00C858B4" w:rsidRPr="00DD446C" w14:paraId="6F6C2BDE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58E27A3C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3783A8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668E6C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716AA64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CLB009-06</w:t>
            </w:r>
          </w:p>
        </w:tc>
        <w:tc>
          <w:tcPr>
            <w:tcW w:w="2082" w:type="dxa"/>
            <w:vAlign w:val="bottom"/>
          </w:tcPr>
          <w:p w14:paraId="2378E16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639</w:t>
            </w:r>
          </w:p>
        </w:tc>
      </w:tr>
      <w:tr w:rsidR="00C858B4" w:rsidRPr="00DD446C" w14:paraId="0570123B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23DBE2BB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bottom"/>
          </w:tcPr>
          <w:p w14:paraId="4595D5CF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03830A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26B04BD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C_040970.1</w:t>
            </w:r>
          </w:p>
        </w:tc>
        <w:tc>
          <w:tcPr>
            <w:tcW w:w="2082" w:type="dxa"/>
            <w:vAlign w:val="bottom"/>
          </w:tcPr>
          <w:p w14:paraId="54596B2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6785</w:t>
            </w:r>
          </w:p>
        </w:tc>
      </w:tr>
      <w:tr w:rsidR="00C858B4" w:rsidRPr="00DD446C" w14:paraId="1A86CC1A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3778263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75F027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2ED898F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5DC30AF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BMA4901-13_C01</w:t>
            </w:r>
          </w:p>
        </w:tc>
        <w:tc>
          <w:tcPr>
            <w:tcW w:w="2082" w:type="dxa"/>
            <w:vAlign w:val="bottom"/>
          </w:tcPr>
          <w:p w14:paraId="1E89762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653</w:t>
            </w:r>
          </w:p>
        </w:tc>
      </w:tr>
      <w:tr w:rsidR="00C858B4" w:rsidRPr="00DD446C" w14:paraId="74918818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4050C6A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bottom"/>
          </w:tcPr>
          <w:p w14:paraId="75E2D4C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A08DE4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6143646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C_000845.1</w:t>
            </w:r>
          </w:p>
        </w:tc>
        <w:tc>
          <w:tcPr>
            <w:tcW w:w="2082" w:type="dxa"/>
            <w:vAlign w:val="bottom"/>
          </w:tcPr>
          <w:p w14:paraId="7170198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6613</w:t>
            </w:r>
          </w:p>
        </w:tc>
      </w:tr>
      <w:tr w:rsidR="00C858B4" w:rsidRPr="00DD446C" w14:paraId="0A3C3707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0E1EF862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52B7E3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0963A8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1E4F52F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BRMM038-06-C01</w:t>
            </w:r>
          </w:p>
        </w:tc>
        <w:tc>
          <w:tcPr>
            <w:tcW w:w="2082" w:type="dxa"/>
            <w:vAlign w:val="bottom"/>
          </w:tcPr>
          <w:p w14:paraId="642F6B8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657</w:t>
            </w:r>
          </w:p>
        </w:tc>
      </w:tr>
      <w:tr w:rsidR="00C858B4" w:rsidRPr="00DD446C" w14:paraId="54302DC2" w14:textId="77777777">
        <w:trPr>
          <w:trHeight w:val="312"/>
        </w:trPr>
        <w:tc>
          <w:tcPr>
            <w:tcW w:w="1779" w:type="dxa"/>
            <w:shd w:val="clear" w:color="auto" w:fill="auto"/>
            <w:vAlign w:val="bottom"/>
          </w:tcPr>
          <w:p w14:paraId="4317CCC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bottom"/>
          </w:tcPr>
          <w:p w14:paraId="0317C1D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1741CE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1E850AC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J428947.1</w:t>
            </w:r>
          </w:p>
        </w:tc>
        <w:tc>
          <w:tcPr>
            <w:tcW w:w="2082" w:type="dxa"/>
            <w:vAlign w:val="bottom"/>
          </w:tcPr>
          <w:p w14:paraId="70FA7A3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6776</w:t>
            </w:r>
          </w:p>
        </w:tc>
      </w:tr>
    </w:tbl>
    <w:p w14:paraId="57583CEC" w14:textId="77777777" w:rsidR="00C858B4" w:rsidRPr="00DD446C" w:rsidRDefault="00C858B4">
      <w:pPr>
        <w:rPr>
          <w:rFonts w:eastAsia="Calibri"/>
          <w:color w:val="000000"/>
          <w:sz w:val="20"/>
          <w:szCs w:val="20"/>
        </w:rPr>
      </w:pPr>
    </w:p>
    <w:p w14:paraId="6F261494" w14:textId="77777777" w:rsidR="00C858B4" w:rsidRPr="00DD446C" w:rsidRDefault="00DD446C">
      <w:pPr>
        <w:rPr>
          <w:rFonts w:eastAsia="Calibri"/>
          <w:color w:val="000000"/>
          <w:sz w:val="20"/>
          <w:szCs w:val="20"/>
          <w:lang w:val="en-US"/>
        </w:rPr>
      </w:pPr>
      <w:r w:rsidRPr="00DD446C">
        <w:rPr>
          <w:rFonts w:eastAsia="Calibri"/>
          <w:b/>
          <w:color w:val="000000"/>
          <w:sz w:val="20"/>
          <w:szCs w:val="20"/>
          <w:lang w:val="en-US"/>
        </w:rPr>
        <w:t>Table S3: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eeds used for</w:t>
      </w:r>
      <w:r w:rsidRPr="00DD446C">
        <w:rPr>
          <w:rFonts w:eastAsia="Calibri"/>
          <w:i/>
          <w:color w:val="000000"/>
          <w:sz w:val="20"/>
          <w:szCs w:val="20"/>
          <w:lang w:val="en-US"/>
        </w:rPr>
        <w:t xml:space="preserve"> de novo 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mtDNA contig assembly for common vampire bat </w:t>
      </w:r>
      <w:r w:rsidRPr="00DD446C">
        <w:rPr>
          <w:rFonts w:eastAsia="Calibri"/>
          <w:sz w:val="20"/>
          <w:szCs w:val="20"/>
          <w:lang w:val="en-US"/>
        </w:rPr>
        <w:t>blood meal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amples with identified prey from </w:t>
      </w:r>
      <w:r w:rsidRPr="00DD446C">
        <w:rPr>
          <w:rFonts w:eastAsia="Calibri"/>
          <w:i/>
          <w:color w:val="000000"/>
          <w:sz w:val="20"/>
          <w:szCs w:val="20"/>
          <w:lang w:val="en-US"/>
        </w:rPr>
        <w:t>BLAST</w:t>
      </w:r>
      <w:r w:rsidRPr="00DD446C">
        <w:rPr>
          <w:rFonts w:eastAsia="Calibri"/>
          <w:color w:val="000000"/>
          <w:sz w:val="20"/>
          <w:szCs w:val="20"/>
          <w:lang w:val="en-US"/>
        </w:rPr>
        <w:t>-alignment step</w:t>
      </w:r>
    </w:p>
    <w:tbl>
      <w:tblPr>
        <w:tblStyle w:val="a2"/>
        <w:tblW w:w="890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2"/>
        <w:gridCol w:w="2175"/>
        <w:gridCol w:w="1682"/>
        <w:gridCol w:w="1682"/>
        <w:gridCol w:w="1682"/>
      </w:tblGrid>
      <w:tr w:rsidR="00C858B4" w:rsidRPr="00DD446C" w14:paraId="12D9EBFB" w14:textId="77777777">
        <w:trPr>
          <w:trHeight w:val="290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F072B8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6DC78B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8D235E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eed typ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92C15C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Kmer siz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10DC23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Contigs</w:t>
            </w:r>
          </w:p>
        </w:tc>
      </w:tr>
      <w:tr w:rsidR="00C858B4" w:rsidRPr="00DD446C" w14:paraId="7A00A773" w14:textId="77777777">
        <w:trPr>
          <w:trHeight w:val="290"/>
        </w:trPr>
        <w:tc>
          <w:tcPr>
            <w:tcW w:w="1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3EB7A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194A3A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417FD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D3379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08BB2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  <w:tr w:rsidR="00C858B4" w:rsidRPr="00DD446C" w14:paraId="2FB6EEBA" w14:textId="77777777">
        <w:trPr>
          <w:trHeight w:val="290"/>
        </w:trPr>
        <w:tc>
          <w:tcPr>
            <w:tcW w:w="1682" w:type="dxa"/>
            <w:shd w:val="clear" w:color="auto" w:fill="auto"/>
            <w:vAlign w:val="bottom"/>
          </w:tcPr>
          <w:p w14:paraId="0624D04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75" w:type="dxa"/>
            <w:shd w:val="clear" w:color="auto" w:fill="auto"/>
            <w:vAlign w:val="bottom"/>
          </w:tcPr>
          <w:p w14:paraId="4D57040A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E42E21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6E7E91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9E4F5D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  <w:tr w:rsidR="00C858B4" w:rsidRPr="00DD446C" w14:paraId="03CC2780" w14:textId="77777777">
        <w:trPr>
          <w:trHeight w:val="290"/>
        </w:trPr>
        <w:tc>
          <w:tcPr>
            <w:tcW w:w="1682" w:type="dxa"/>
            <w:shd w:val="clear" w:color="auto" w:fill="auto"/>
            <w:vAlign w:val="bottom"/>
          </w:tcPr>
          <w:p w14:paraId="17F117F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75" w:type="dxa"/>
            <w:shd w:val="clear" w:color="auto" w:fill="auto"/>
            <w:vAlign w:val="bottom"/>
          </w:tcPr>
          <w:p w14:paraId="1730E94C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A72D38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22A213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547EFE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78D1000" w14:textId="77777777">
        <w:trPr>
          <w:trHeight w:val="290"/>
        </w:trPr>
        <w:tc>
          <w:tcPr>
            <w:tcW w:w="1682" w:type="dxa"/>
            <w:shd w:val="clear" w:color="auto" w:fill="auto"/>
            <w:vAlign w:val="bottom"/>
          </w:tcPr>
          <w:p w14:paraId="4A14092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bottom"/>
          </w:tcPr>
          <w:p w14:paraId="7DB00B1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65A636B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48ED24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62654B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2F459C5" w14:textId="77777777">
        <w:trPr>
          <w:trHeight w:val="290"/>
        </w:trPr>
        <w:tc>
          <w:tcPr>
            <w:tcW w:w="1682" w:type="dxa"/>
            <w:shd w:val="clear" w:color="auto" w:fill="auto"/>
            <w:vAlign w:val="bottom"/>
          </w:tcPr>
          <w:p w14:paraId="29ABC53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bottom"/>
          </w:tcPr>
          <w:p w14:paraId="3DB89F9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6ECE9BC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73ADED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88289F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  <w:tr w:rsidR="00C858B4" w:rsidRPr="00DD446C" w14:paraId="7CBDC226" w14:textId="77777777">
        <w:trPr>
          <w:trHeight w:val="290"/>
        </w:trPr>
        <w:tc>
          <w:tcPr>
            <w:tcW w:w="1682" w:type="dxa"/>
            <w:shd w:val="clear" w:color="auto" w:fill="auto"/>
            <w:vAlign w:val="bottom"/>
          </w:tcPr>
          <w:p w14:paraId="3324B08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75" w:type="dxa"/>
            <w:shd w:val="clear" w:color="auto" w:fill="auto"/>
            <w:vAlign w:val="bottom"/>
          </w:tcPr>
          <w:p w14:paraId="2194522E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221783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90DB71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E35B06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  <w:tr w:rsidR="00C858B4" w:rsidRPr="00DD446C" w14:paraId="5BD8511F" w14:textId="77777777">
        <w:trPr>
          <w:trHeight w:val="290"/>
        </w:trPr>
        <w:tc>
          <w:tcPr>
            <w:tcW w:w="1682" w:type="dxa"/>
            <w:shd w:val="clear" w:color="auto" w:fill="auto"/>
            <w:vAlign w:val="bottom"/>
          </w:tcPr>
          <w:p w14:paraId="16CE1E5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75" w:type="dxa"/>
            <w:shd w:val="clear" w:color="auto" w:fill="auto"/>
            <w:vAlign w:val="bottom"/>
          </w:tcPr>
          <w:p w14:paraId="7C6FF202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DA42C3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E410CA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08E3D7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</w:tbl>
    <w:p w14:paraId="14AD0521" w14:textId="77777777" w:rsidR="00C858B4" w:rsidRPr="00DD446C" w:rsidRDefault="00C858B4">
      <w:pPr>
        <w:rPr>
          <w:rFonts w:eastAsia="Calibri"/>
          <w:color w:val="000000"/>
          <w:sz w:val="20"/>
          <w:szCs w:val="20"/>
        </w:rPr>
      </w:pPr>
    </w:p>
    <w:p w14:paraId="4CAA87EC" w14:textId="77777777" w:rsidR="00C858B4" w:rsidRPr="00DD446C" w:rsidRDefault="00DD446C">
      <w:pPr>
        <w:rPr>
          <w:rFonts w:eastAsia="Calibri"/>
          <w:b/>
          <w:color w:val="000000"/>
          <w:sz w:val="20"/>
          <w:szCs w:val="20"/>
        </w:rPr>
      </w:pPr>
      <w:r w:rsidRPr="00DD446C">
        <w:br w:type="page"/>
      </w:r>
    </w:p>
    <w:p w14:paraId="452D46C5" w14:textId="77777777" w:rsidR="00C858B4" w:rsidRPr="00DD446C" w:rsidRDefault="00DD446C">
      <w:pPr>
        <w:rPr>
          <w:rFonts w:eastAsia="Calibri"/>
          <w:color w:val="000000"/>
          <w:sz w:val="20"/>
          <w:szCs w:val="20"/>
        </w:rPr>
      </w:pPr>
      <w:r w:rsidRPr="00DD446C">
        <w:rPr>
          <w:rFonts w:eastAsia="Calibri"/>
          <w:b/>
          <w:color w:val="000000"/>
          <w:sz w:val="20"/>
          <w:szCs w:val="20"/>
          <w:lang w:val="en-US"/>
        </w:rPr>
        <w:lastRenderedPageBreak/>
        <w:t>Table S4: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eeds used for </w:t>
      </w:r>
      <w:r w:rsidRPr="00DD446C">
        <w:rPr>
          <w:rFonts w:eastAsia="Calibri"/>
          <w:i/>
          <w:color w:val="000000"/>
          <w:sz w:val="20"/>
          <w:szCs w:val="20"/>
          <w:lang w:val="en-US"/>
        </w:rPr>
        <w:t>de novo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mtDNA contig assembly for common vampire bat </w:t>
      </w:r>
      <w:r w:rsidRPr="00DD446C">
        <w:rPr>
          <w:rFonts w:eastAsia="Calibri"/>
          <w:sz w:val="20"/>
          <w:szCs w:val="20"/>
          <w:lang w:val="en-US"/>
        </w:rPr>
        <w:t>blood meal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amples with no identified prey from </w:t>
      </w:r>
      <w:r w:rsidRPr="00DD446C">
        <w:rPr>
          <w:rFonts w:eastAsia="Calibri"/>
          <w:i/>
          <w:color w:val="000000"/>
          <w:sz w:val="20"/>
          <w:szCs w:val="20"/>
          <w:lang w:val="en-US"/>
        </w:rPr>
        <w:t>BLAST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-alignment step. </w:t>
      </w:r>
      <w:r w:rsidRPr="00DD446C">
        <w:rPr>
          <w:rFonts w:eastAsia="Calibri"/>
          <w:color w:val="000000"/>
          <w:sz w:val="20"/>
          <w:szCs w:val="20"/>
        </w:rPr>
        <w:t>Green: contig(s) assembled</w:t>
      </w:r>
    </w:p>
    <w:tbl>
      <w:tblPr>
        <w:tblStyle w:val="a3"/>
        <w:tblW w:w="967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8"/>
        <w:gridCol w:w="2363"/>
        <w:gridCol w:w="1828"/>
        <w:gridCol w:w="1828"/>
        <w:gridCol w:w="1828"/>
      </w:tblGrid>
      <w:tr w:rsidR="00C858B4" w:rsidRPr="00DD446C" w14:paraId="5D8B5174" w14:textId="77777777">
        <w:trPr>
          <w:trHeight w:val="233"/>
        </w:trPr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00CBD4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98832B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ECEBE8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eed type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22CA3F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Kmer size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B597BE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Contig output</w:t>
            </w:r>
          </w:p>
        </w:tc>
      </w:tr>
      <w:tr w:rsidR="00C858B4" w:rsidRPr="00DD446C" w14:paraId="43CC2202" w14:textId="77777777">
        <w:trPr>
          <w:trHeight w:val="233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C0ABA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86F233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066D0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90E7C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1989E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0FCA00D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09417E5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3097D03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B1C230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177A05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54F5F0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34F13C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694E1C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08A6349C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B3D09A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FA93D3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A9E3B2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144F67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6BB70C1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856C04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631BC81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BD8528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4E2F10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0B25AB6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0DB07FD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725F715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684CA8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F59839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81A11B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059E4F2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F2DBB8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587F0DF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D47AF3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6219E62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69FA58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5549061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254FC24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7FDD8E62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1AC4F5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A6BD13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546B98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53DB383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6D7BEFE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6AF76A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4683A7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D96BCF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ADD421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5B85BB9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B1CA12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745F12AE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E5CA24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2CA94C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0BA4A1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91FDF7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7CA3914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2A08950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2648FCF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91C582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F6ECF9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837D4F7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66CD278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70AD47"/>
            <w:vAlign w:val="bottom"/>
          </w:tcPr>
          <w:p w14:paraId="6773636D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828" w:type="dxa"/>
            <w:shd w:val="clear" w:color="auto" w:fill="70AD47"/>
            <w:vAlign w:val="bottom"/>
          </w:tcPr>
          <w:p w14:paraId="50BA3B9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38C03E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D7E0FF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1B915D3F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0F1FE5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1EB73E0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6D4488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70AD47"/>
            <w:vAlign w:val="bottom"/>
          </w:tcPr>
          <w:p w14:paraId="48EF015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70AD47"/>
            <w:vAlign w:val="bottom"/>
          </w:tcPr>
          <w:p w14:paraId="1412429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  <w:tr w:rsidR="00C858B4" w:rsidRPr="00DD446C" w14:paraId="07F328C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2B2EAD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3" w:type="dxa"/>
            <w:shd w:val="clear" w:color="auto" w:fill="auto"/>
            <w:vAlign w:val="bottom"/>
          </w:tcPr>
          <w:p w14:paraId="14E71EDB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197839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CA0DF8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2ABE81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1B6C28D" w14:textId="77777777">
        <w:trPr>
          <w:trHeight w:val="233"/>
        </w:trPr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16707D3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  <w:vAlign w:val="bottom"/>
          </w:tcPr>
          <w:p w14:paraId="7480DFD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0F1915E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506A6E2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1E1188B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015A829" w14:textId="77777777">
        <w:trPr>
          <w:trHeight w:val="233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26E8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7A3B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14A0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1A32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5C898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A0CF8F2" w14:textId="77777777">
        <w:trPr>
          <w:trHeight w:val="233"/>
        </w:trPr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79E100B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vAlign w:val="bottom"/>
          </w:tcPr>
          <w:p w14:paraId="47E6365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65BE8B6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59F5ECC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4A89F87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19473018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EB712F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0603ACA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6BC512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181B24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7A17D0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A3737C6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B0CD06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15A4B8E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6B56E89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00268F5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255374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06C3F7D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363950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0E57F46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F47A6E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ADAA81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16F285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73B5B7E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03CC981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5AF3A9F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0CC02A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D8EBB0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7A9C6C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D1384A5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7B31C82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3FD7DEFA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791E4D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30461D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A2A8A9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D83040B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0D473D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16D37B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5FFC9F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0F4CC9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A58D8D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D41A43C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263F21B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5EFC5B5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24902D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5FF54C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F63A86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0384955D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A4659A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07EA3CE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030211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1727D1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036DB3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59559494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1062D63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3AC1F0F9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D46623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033999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69766F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E5C3641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331C7D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7CD117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1232A0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D10A37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25CD4C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01F56BB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729A328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209170D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06A37FA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9656B2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2CBD10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F845A27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7D4F259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060F93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0345FFE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2F775F5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1907FD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D289F79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383733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70AD47"/>
            <w:vAlign w:val="bottom"/>
          </w:tcPr>
          <w:p w14:paraId="24E7F84C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22D43F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D962C9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5392AB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5E30E7FB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2A7ABB8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177EF7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12AC3D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0A88CA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D29230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00456B1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1540638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236CF4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70AD47"/>
            <w:vAlign w:val="bottom"/>
          </w:tcPr>
          <w:p w14:paraId="6BBA376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1EC19C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9A592F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06A6A91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617E7DE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CB1945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3956E2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70AD47"/>
            <w:vAlign w:val="bottom"/>
          </w:tcPr>
          <w:p w14:paraId="26AFBB1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70AD47"/>
            <w:vAlign w:val="bottom"/>
          </w:tcPr>
          <w:p w14:paraId="3EAA256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Yes</w:t>
            </w:r>
          </w:p>
        </w:tc>
      </w:tr>
      <w:tr w:rsidR="00C858B4" w:rsidRPr="00DD446C" w14:paraId="63800420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2D86F75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2DCBCD6D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E949BF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63177D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2CED2F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01007C73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12B3AE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327EC23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3EDE18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7F26D5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A5A306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0F06991D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0AB2F9C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63" w:type="dxa"/>
            <w:shd w:val="clear" w:color="auto" w:fill="auto"/>
            <w:vAlign w:val="bottom"/>
          </w:tcPr>
          <w:p w14:paraId="0F2440E0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7CD9959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24CE3F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AD240A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2007DEA" w14:textId="77777777">
        <w:trPr>
          <w:trHeight w:val="233"/>
        </w:trPr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0B2CB69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  <w:vAlign w:val="bottom"/>
          </w:tcPr>
          <w:p w14:paraId="4D659C8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4E324FB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7B29F30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135E416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D3F5D50" w14:textId="77777777">
        <w:trPr>
          <w:trHeight w:val="233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B3DE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B2436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0654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A9B6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B992B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8302D67" w14:textId="77777777">
        <w:trPr>
          <w:trHeight w:val="233"/>
        </w:trPr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42EB9B4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vAlign w:val="bottom"/>
          </w:tcPr>
          <w:p w14:paraId="63AFFA9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712DFF0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0C9D668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0D73A29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F7CCCE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B4AA00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58E95387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A3643F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EDA90C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1F2178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FFA4BCE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1CDFC1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64BAE2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60640A4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8EBC51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7F43DF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623463B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003AE93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F11B27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4F8E7D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BE1D13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124A6E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C604516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24A114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7E850A4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50E86F4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0001F23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5B56E9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18A300CC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14474778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0D8D7E6B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08378EB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66AACA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56ED9B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0DB9C93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4062583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17E01CF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0BC3EC6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651CA0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ABFF30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B8FAAC4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4129A5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8B85EB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64165B29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8B4151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F996A4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7E0BAE95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197142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2BEC9B7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2F1618A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DBB828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D8B24B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07DC6F9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213575E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1AF7F402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558BE3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885A3B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9E565C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0126AE8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447363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AF6D9A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B09C6E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12115F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D55650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84764D9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1D9C0F3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06FF742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1182CE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780466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F18DF9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4F5F8B21" w14:textId="77777777">
        <w:trPr>
          <w:trHeight w:val="233"/>
        </w:trPr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25F4B85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  <w:vAlign w:val="bottom"/>
          </w:tcPr>
          <w:p w14:paraId="3851B85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3219419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0DF6E86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bottom"/>
          </w:tcPr>
          <w:p w14:paraId="543D512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F558E11" w14:textId="77777777">
        <w:trPr>
          <w:trHeight w:val="233"/>
        </w:trPr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946C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D3FAC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107B3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466C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8440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773A79A" w14:textId="77777777">
        <w:trPr>
          <w:trHeight w:val="233"/>
        </w:trPr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0037E26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</w:tcBorders>
            <w:shd w:val="clear" w:color="auto" w:fill="auto"/>
            <w:vAlign w:val="bottom"/>
          </w:tcPr>
          <w:p w14:paraId="7AF4E35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1FC2E96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138130C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vAlign w:val="bottom"/>
          </w:tcPr>
          <w:p w14:paraId="5E39B8C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505A4846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5AF1A6F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039E704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045150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54475D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4E69EA9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2596394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2938AF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6146B79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70FCF1F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2DC7F9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017369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0A8EFEB6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0F209E1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715D4911" w14:textId="77777777" w:rsidR="00C858B4" w:rsidRPr="00DD446C" w:rsidRDefault="00DD446C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22C90F4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65C0B9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643619F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19DAF187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2ACE47C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6A3CDC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151AC94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3FA95FA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5FC8150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6F5BFC1A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7F708EE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1C27ED7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2CEDB0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4B6919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AFBF7B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  <w:tr w:rsidR="00C858B4" w:rsidRPr="00DD446C" w14:paraId="3B4FE597" w14:textId="77777777">
        <w:trPr>
          <w:trHeight w:val="233"/>
        </w:trPr>
        <w:tc>
          <w:tcPr>
            <w:tcW w:w="1828" w:type="dxa"/>
            <w:shd w:val="clear" w:color="auto" w:fill="auto"/>
            <w:vAlign w:val="bottom"/>
          </w:tcPr>
          <w:p w14:paraId="36E3679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shd w:val="clear" w:color="auto" w:fill="auto"/>
            <w:vAlign w:val="bottom"/>
          </w:tcPr>
          <w:p w14:paraId="4D0A906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2951C8B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shd w:val="clear" w:color="auto" w:fill="auto"/>
            <w:vAlign w:val="bottom"/>
          </w:tcPr>
          <w:p w14:paraId="418E929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159975FB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o</w:t>
            </w:r>
          </w:p>
        </w:tc>
      </w:tr>
    </w:tbl>
    <w:p w14:paraId="0327AFAB" w14:textId="77777777" w:rsidR="00C858B4" w:rsidRPr="00DD446C" w:rsidRDefault="00C858B4">
      <w:pPr>
        <w:rPr>
          <w:rFonts w:eastAsia="Calibri"/>
          <w:color w:val="000000"/>
        </w:rPr>
      </w:pPr>
    </w:p>
    <w:p w14:paraId="248AF67C" w14:textId="77777777" w:rsidR="00C858B4" w:rsidRPr="00DD446C" w:rsidRDefault="00DD446C">
      <w:pPr>
        <w:rPr>
          <w:rFonts w:eastAsia="Calibri"/>
          <w:color w:val="000000"/>
        </w:rPr>
      </w:pPr>
      <w:r w:rsidRPr="00DD446C">
        <w:rPr>
          <w:rFonts w:eastAsia="Calibri"/>
          <w:b/>
          <w:color w:val="000000"/>
          <w:sz w:val="20"/>
          <w:szCs w:val="20"/>
          <w:lang w:val="en-US"/>
        </w:rPr>
        <w:t>Table S5: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Seeds used for testing accuracy of </w:t>
      </w:r>
      <w:r w:rsidRPr="00DD446C">
        <w:rPr>
          <w:rFonts w:eastAsia="Calibri"/>
          <w:i/>
          <w:color w:val="000000"/>
          <w:sz w:val="20"/>
          <w:szCs w:val="20"/>
          <w:lang w:val="en-US"/>
        </w:rPr>
        <w:t>de novo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</w:t>
      </w:r>
      <w:r w:rsidRPr="00DD446C">
        <w:rPr>
          <w:rFonts w:eastAsia="Calibri"/>
          <w:sz w:val="20"/>
          <w:szCs w:val="20"/>
          <w:lang w:val="en-US"/>
        </w:rPr>
        <w:t xml:space="preserve">mtDNA contig 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assembly by using seeds from unidentified prey species. </w:t>
      </w:r>
      <w:r w:rsidRPr="00DD446C">
        <w:rPr>
          <w:rFonts w:eastAsia="Calibri"/>
          <w:color w:val="000000"/>
          <w:sz w:val="20"/>
          <w:szCs w:val="20"/>
        </w:rPr>
        <w:t>Green: contig(s) assembled</w:t>
      </w:r>
    </w:p>
    <w:tbl>
      <w:tblPr>
        <w:tblStyle w:val="a4"/>
        <w:tblW w:w="956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7"/>
        <w:gridCol w:w="2104"/>
        <w:gridCol w:w="2104"/>
        <w:gridCol w:w="1627"/>
        <w:gridCol w:w="2104"/>
      </w:tblGrid>
      <w:tr w:rsidR="00C858B4" w:rsidRPr="00DD446C" w14:paraId="70BF40A5" w14:textId="77777777">
        <w:trPr>
          <w:trHeight w:val="241"/>
        </w:trPr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1EB1D8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9957D3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Prey identified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CB27E1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eed specie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C58E46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eed type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EFDB5D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Contig identity</w:t>
            </w:r>
          </w:p>
        </w:tc>
      </w:tr>
      <w:tr w:rsidR="00C858B4" w:rsidRPr="00DD446C" w14:paraId="68483D20" w14:textId="77777777">
        <w:trPr>
          <w:trHeight w:val="241"/>
        </w:trPr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1FED2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DAE5A4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A875A7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B686E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61E98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1A690E26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65DDC1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9D1A55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AC1CB69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7A540D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9B4DC0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2B85F4A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4B507DF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9FDC62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7A8647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2232B4F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A4135C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167C38C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62C97D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17C9D39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4C83D4D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00E471D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6F007C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D1AE4E3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14C5BE2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11BE3E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6024486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00B7FF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439811D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4880C86A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BCBD0E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518F752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9D4C56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02A4E3BF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AC1D12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42F3E1FD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F956AC9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22E54D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67ABD29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vAlign w:val="bottom"/>
          </w:tcPr>
          <w:p w14:paraId="5DB7B91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C458B0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BECCDC9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1317B5B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25620B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D329B7F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98430C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F4F2FE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4B202FA6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69F8C4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1D688F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E506204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CCCEC7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C98C090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3593D4B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CD0DD41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3C4DA4E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11F7DE6C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6D1C80E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98A8D3C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A6ECE22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19141E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C995A8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2340987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15E30E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586AB85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2F2D6791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57E6A666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68A6BC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7565BA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707211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78E0A49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77C0D6F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7BEADF5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C88141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B782C80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C4FD22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D3D65ED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6F8E36E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6D1C617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4D331A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524820C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449DF0FB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A32B93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</w:tr>
      <w:tr w:rsidR="00C858B4" w:rsidRPr="00DD446C" w14:paraId="02EFE1F0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1539A218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F0C2FD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194ED26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795AD00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BEB74E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16EF748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47BB73E0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D594159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42CF68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BFA9B5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82653F0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1D215191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1911378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48B527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FE77536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D886FD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63728B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0AD76F8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242E8CA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BE9614D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346B199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0A18005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5D1E79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</w:tr>
      <w:tr w:rsidR="00C858B4" w:rsidRPr="00DD446C" w14:paraId="466DF6BE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49BA0B5E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152F7F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7002210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vAlign w:val="bottom"/>
          </w:tcPr>
          <w:p w14:paraId="0B279D6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9CE325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1E298995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39FA74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1EE0F08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677A164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6773DF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790EEE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D8351AE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A8FCA0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9476C6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415914B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4A73ABB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2901BB2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</w:tr>
      <w:tr w:rsidR="00C858B4" w:rsidRPr="00DD446C" w14:paraId="5CA2C155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1E16E22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04AD3D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1AC94A6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4CF861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857D56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24B5B93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6ADFCFE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7373AE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CDB0763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9B70A2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E0E367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3FFFD44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004FE08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A923466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5F10F6F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6BEA021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B602F3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87378D7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EA3DA98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F05B83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979A66B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vAlign w:val="bottom"/>
          </w:tcPr>
          <w:p w14:paraId="2AF241C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AD2EA4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14B18EF2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0EFCD6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AA71D6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8204C2B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A16D8B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98594FC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6D01FBE0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7AC5961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91B780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DD75FD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A8535D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36E641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4B20E17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028AB9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34BE3BA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16C139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A375DFF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91DBB95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CA4D983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6DD3916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87F485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606CC34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7DD4D33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8B897C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4C5173F7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B392CFD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B7FBACE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E2E42F4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4FCB8DD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F0D4D0B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C858B4" w:rsidRPr="00DD446C" w14:paraId="60DEEB1A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6BDAA3D1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DCB880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42D6A9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vAlign w:val="bottom"/>
          </w:tcPr>
          <w:p w14:paraId="1D5F606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F02FE3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1EDEA548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62EE38F5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80BFA2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E887A45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4C7633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035E6A9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F2023D9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5E77845C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A1DA90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EE9F85C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00E9CF9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4CCC7F7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C858B4" w:rsidRPr="00DD446C" w14:paraId="2BE67F01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6F0C2E5B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15B5E9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94847F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14FE377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7A26415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C858B4" w:rsidRPr="00DD446C" w14:paraId="6C92C8B4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44A30921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DA2009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AFCA2C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70AD47"/>
            <w:vAlign w:val="bottom"/>
          </w:tcPr>
          <w:p w14:paraId="18FC850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A8933BE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</w:tr>
      <w:tr w:rsidR="00C858B4" w:rsidRPr="00DD446C" w14:paraId="500FD2D3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562A829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7E00B8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926465B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C65D98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A56693B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81B4DFA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A17D30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F0870D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11DEB1A5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vAlign w:val="bottom"/>
          </w:tcPr>
          <w:p w14:paraId="2751B4E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494B61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713DCD4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2A8B48B0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C704BC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B16C6FD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73DCA14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22380D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C4AE17B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00B878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455C4AE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0B30EA3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704540F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BD9C442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18AB3DA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FB90CC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92C8AC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CD5F07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6776AE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E4C55F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206615FD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7122AB3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A0ED13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57D176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AF79DE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870F4A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56C0DF02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7665FA8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7D707436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E27470F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3DDE5A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2BF7A3B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3F77EF53" w14:textId="77777777">
        <w:trPr>
          <w:trHeight w:val="241"/>
        </w:trPr>
        <w:tc>
          <w:tcPr>
            <w:tcW w:w="1627" w:type="dxa"/>
            <w:tcBorders>
              <w:bottom w:val="nil"/>
            </w:tcBorders>
            <w:shd w:val="clear" w:color="auto" w:fill="auto"/>
            <w:vAlign w:val="bottom"/>
          </w:tcPr>
          <w:p w14:paraId="403824B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bottom"/>
          </w:tcPr>
          <w:p w14:paraId="44E499C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bottom"/>
          </w:tcPr>
          <w:p w14:paraId="10EB59D5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627" w:type="dxa"/>
            <w:tcBorders>
              <w:bottom w:val="nil"/>
            </w:tcBorders>
            <w:shd w:val="clear" w:color="auto" w:fill="auto"/>
            <w:vAlign w:val="bottom"/>
          </w:tcPr>
          <w:p w14:paraId="2FE1F64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tDNA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bottom"/>
          </w:tcPr>
          <w:p w14:paraId="0AB0E618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BF1F2E4" w14:textId="77777777">
        <w:trPr>
          <w:trHeight w:val="241"/>
        </w:trPr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251D5D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46D4C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1E7D6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7AD7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75CACD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9B54D47" w14:textId="77777777">
        <w:trPr>
          <w:trHeight w:val="241"/>
        </w:trPr>
        <w:tc>
          <w:tcPr>
            <w:tcW w:w="1627" w:type="dxa"/>
            <w:tcBorders>
              <w:top w:val="nil"/>
            </w:tcBorders>
            <w:shd w:val="clear" w:color="auto" w:fill="auto"/>
            <w:vAlign w:val="bottom"/>
          </w:tcPr>
          <w:p w14:paraId="5BFFD531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</w:tcBorders>
            <w:shd w:val="clear" w:color="auto" w:fill="auto"/>
            <w:vAlign w:val="bottom"/>
          </w:tcPr>
          <w:p w14:paraId="00A293C5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</w:tcBorders>
            <w:shd w:val="clear" w:color="auto" w:fill="auto"/>
            <w:vAlign w:val="bottom"/>
          </w:tcPr>
          <w:p w14:paraId="780B8D4F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vAlign w:val="bottom"/>
          </w:tcPr>
          <w:p w14:paraId="6E38F80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tcBorders>
              <w:top w:val="nil"/>
            </w:tcBorders>
            <w:shd w:val="clear" w:color="auto" w:fill="auto"/>
            <w:vAlign w:val="bottom"/>
          </w:tcPr>
          <w:p w14:paraId="1A8EF763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2C681982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B62A576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527285B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0E7FD1BD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89DEB7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D602494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7DADA60E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30A75E9A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1FE513A3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322F17F4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3B6A6E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12E061F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C858B4" w:rsidRPr="00DD446C" w14:paraId="03518145" w14:textId="77777777">
        <w:trPr>
          <w:trHeight w:val="241"/>
        </w:trPr>
        <w:tc>
          <w:tcPr>
            <w:tcW w:w="1627" w:type="dxa"/>
            <w:shd w:val="clear" w:color="auto" w:fill="auto"/>
            <w:vAlign w:val="bottom"/>
          </w:tcPr>
          <w:p w14:paraId="09C85C47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6688C690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8367A0D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CF5023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E63BCD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</w:tbl>
    <w:p w14:paraId="68D8E7D7" w14:textId="77777777" w:rsidR="00C858B4" w:rsidRPr="00DD446C" w:rsidRDefault="00C858B4">
      <w:pPr>
        <w:rPr>
          <w:rFonts w:eastAsia="Calibri"/>
          <w:color w:val="000000"/>
          <w:sz w:val="20"/>
          <w:szCs w:val="20"/>
        </w:rPr>
      </w:pPr>
    </w:p>
    <w:p w14:paraId="644310A7" w14:textId="77777777" w:rsidR="00C858B4" w:rsidRPr="00DD446C" w:rsidRDefault="00DD446C">
      <w:pPr>
        <w:rPr>
          <w:rFonts w:eastAsia="Calibri"/>
          <w:color w:val="000000"/>
          <w:sz w:val="20"/>
          <w:szCs w:val="20"/>
          <w:lang w:val="en-US"/>
        </w:rPr>
      </w:pPr>
      <w:r w:rsidRPr="00DD446C">
        <w:rPr>
          <w:rFonts w:eastAsia="Calibri"/>
          <w:b/>
          <w:color w:val="000000"/>
          <w:sz w:val="20"/>
          <w:szCs w:val="20"/>
          <w:lang w:val="en-US"/>
        </w:rPr>
        <w:t>Table S6: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Taxonomic identification of prey from common vampire bat blood meals based on mapping reads to COI </w:t>
      </w:r>
      <w:r w:rsidRPr="00DD446C">
        <w:rPr>
          <w:rFonts w:eastAsia="Calibri"/>
          <w:sz w:val="20"/>
          <w:szCs w:val="20"/>
          <w:lang w:val="en-US"/>
        </w:rPr>
        <w:t>barcode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. The number of reads mapped to the COI </w:t>
      </w:r>
      <w:r w:rsidRPr="00DD446C">
        <w:rPr>
          <w:rFonts w:eastAsia="Calibri"/>
          <w:sz w:val="20"/>
          <w:szCs w:val="20"/>
          <w:lang w:val="en-US"/>
        </w:rPr>
        <w:t>barcode</w:t>
      </w:r>
      <w:r w:rsidRPr="00DD446C">
        <w:rPr>
          <w:rFonts w:eastAsia="Calibri"/>
          <w:color w:val="000000"/>
          <w:sz w:val="20"/>
          <w:szCs w:val="20"/>
          <w:lang w:val="en-US"/>
        </w:rPr>
        <w:t xml:space="preserve"> is shown for each blood meal sample</w:t>
      </w:r>
    </w:p>
    <w:tbl>
      <w:tblPr>
        <w:tblStyle w:val="a5"/>
        <w:tblW w:w="962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0"/>
        <w:gridCol w:w="1300"/>
        <w:gridCol w:w="1429"/>
        <w:gridCol w:w="1300"/>
        <w:gridCol w:w="1300"/>
        <w:gridCol w:w="1695"/>
        <w:gridCol w:w="1300"/>
      </w:tblGrid>
      <w:tr w:rsidR="00C858B4" w:rsidRPr="00DD446C" w14:paraId="01A340B8" w14:textId="77777777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E2B693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83126C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669E2A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CE7E6E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D5459D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DC510E" w14:textId="77777777" w:rsidR="00C858B4" w:rsidRPr="00DD446C" w:rsidRDefault="00DD446C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1E68B2" w14:textId="77777777" w:rsidR="00C858B4" w:rsidRPr="00DD446C" w:rsidRDefault="00DD446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b/>
                <w:color w:val="000000"/>
                <w:sz w:val="20"/>
                <w:szCs w:val="20"/>
              </w:rPr>
              <w:t>COI</w:t>
            </w:r>
          </w:p>
        </w:tc>
      </w:tr>
      <w:tr w:rsidR="00C858B4" w:rsidRPr="00DD446C" w14:paraId="7CFA533F" w14:textId="77777777">
        <w:trPr>
          <w:trHeight w:val="320"/>
        </w:trPr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F6945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A5514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2BF26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000D1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0264B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DDF5DB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2D895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C858B4" w:rsidRPr="00DD446C" w14:paraId="0679D7EE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2A58A22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550AAC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22B43F2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7E7911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9B6C62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43DB834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74829D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C858B4" w:rsidRPr="00DD446C" w14:paraId="2B01A278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0B5D692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996DC2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B886A6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B65FD8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2BB17C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7E8C05EE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CCC7717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</w:tr>
      <w:tr w:rsidR="00C858B4" w:rsidRPr="00DD446C" w14:paraId="2D386614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78C2ABC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F442D5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558BF97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5EDE6B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2B8622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369964A1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5B649C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</w:tr>
      <w:tr w:rsidR="00C858B4" w:rsidRPr="00DD446C" w14:paraId="6BE0BAB0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67B0D57F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5FB46E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13DABBC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962377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7F72507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3F5451FD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0DA259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</w:tr>
      <w:tr w:rsidR="00C858B4" w:rsidRPr="00DD446C" w14:paraId="4EEC1F97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2766F1E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35B812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5876017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22325B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969F3FB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50C1C79D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513AD4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1AB66E16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5384BBAC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6208AD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97ABC9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4A18A9B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44F140E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28C13C52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Equus asin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833EA76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092ED17D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63AA04D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C8813C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5B6AABA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649008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9A5744F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bottom"/>
          </w:tcPr>
          <w:p w14:paraId="3B6BE8EB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5D360A1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</w:tr>
      <w:tr w:rsidR="00C858B4" w:rsidRPr="00DD446C" w14:paraId="18675750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64276972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57052DB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7CB8275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FC913B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006EDE3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ison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44E0E81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ison bonas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334B74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2DF12D0F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4F8D66F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7EB3E67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569D9A81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73D2C1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0D15769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7A12FDBB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459CDDAE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3</w:t>
            </w:r>
          </w:p>
        </w:tc>
      </w:tr>
      <w:tr w:rsidR="00C858B4" w:rsidRPr="00DD446C" w14:paraId="4A5202DC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185A71EB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60D0F33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B0ED98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3BBB60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3432E45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6352CCF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grunnien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A8E90B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0C3B98CB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4744980D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2D89F44E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206E160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A50AFAA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46FD66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11816931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indic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CAD379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</w:tr>
      <w:tr w:rsidR="00C858B4" w:rsidRPr="00DD446C" w14:paraId="1310BFD4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656168E7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650258DB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2617BBD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78D6790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6CAFE52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348B3EC5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primigeni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CF3E12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0434401A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049BDFC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6AE41B1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BEF7C92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D8AD0C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177E658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3FCC6A1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00F40C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</w:tr>
      <w:tr w:rsidR="00C858B4" w:rsidRPr="00DD446C" w14:paraId="6F37D5EF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638BCEF4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58F589C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674716B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D3F2D3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6BB7774A" w14:textId="77777777" w:rsidR="00C858B4" w:rsidRPr="00DD446C" w:rsidRDefault="00C858B4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bottom"/>
          </w:tcPr>
          <w:p w14:paraId="786854E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558F22D3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4A3FC05E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4C17377F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1B8DEC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1C473164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23E8C8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4A26159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447D7DA8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D4A6635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C858B4" w:rsidRPr="00DD446C" w14:paraId="7C42A36F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0AC3AA12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F6038CD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796FD627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2779386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hasian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063512C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0D2DE87E" w14:textId="77777777" w:rsidR="00C858B4" w:rsidRPr="00DD446C" w:rsidRDefault="00C858B4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53CE5A4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858B4" w:rsidRPr="00DD446C" w14:paraId="2D329254" w14:textId="77777777">
        <w:trPr>
          <w:trHeight w:val="320"/>
        </w:trPr>
        <w:tc>
          <w:tcPr>
            <w:tcW w:w="1300" w:type="dxa"/>
            <w:shd w:val="clear" w:color="auto" w:fill="auto"/>
            <w:vAlign w:val="bottom"/>
          </w:tcPr>
          <w:p w14:paraId="2384D7E1" w14:textId="77777777" w:rsidR="00C858B4" w:rsidRPr="00DD446C" w:rsidRDefault="00C858B4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3A5AA4A3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429" w:type="dxa"/>
            <w:shd w:val="clear" w:color="auto" w:fill="auto"/>
            <w:vAlign w:val="bottom"/>
          </w:tcPr>
          <w:p w14:paraId="426AC925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5B378AB" w14:textId="77777777" w:rsidR="00C858B4" w:rsidRPr="00DD446C" w:rsidRDefault="00DD446C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Phasianida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1290500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3DB1926A" w14:textId="77777777" w:rsidR="00C858B4" w:rsidRPr="00DD446C" w:rsidRDefault="00DD446C">
            <w:pPr>
              <w:rPr>
                <w:rFonts w:eastAsia="Calibri"/>
                <w:i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04AB5F0" w14:textId="77777777" w:rsidR="00C858B4" w:rsidRPr="00DD446C" w:rsidRDefault="00DD446C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DD446C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</w:tr>
    </w:tbl>
    <w:p w14:paraId="082467B4" w14:textId="77777777" w:rsidR="00C858B4" w:rsidRPr="00DD446C" w:rsidRDefault="00C858B4">
      <w:pPr>
        <w:rPr>
          <w:rFonts w:eastAsia="Calibri"/>
          <w:b/>
          <w:color w:val="000000"/>
          <w:sz w:val="20"/>
          <w:szCs w:val="20"/>
        </w:rPr>
      </w:pPr>
    </w:p>
    <w:sectPr w:rsidR="00C858B4" w:rsidRPr="00DD446C">
      <w:pgSz w:w="11900" w:h="16840"/>
      <w:pgMar w:top="1701" w:right="1134" w:bottom="1701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8B4"/>
    <w:rsid w:val="00C858B4"/>
    <w:rsid w:val="00C959F6"/>
    <w:rsid w:val="00DD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35CE8B"/>
  <w15:docId w15:val="{91F3EF89-DE3B-8141-9F32-6CAB6540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da-DK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70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D067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dOR0QaG5tAbT3XlC/GLuqU7xHA==">AMUW2mWMucieh8t1XVT2Mfjv89HzbvgFCNtscwn/p50LFnjc+9glD3gCdl0HKgNYfHOZA/07GyfEWWvdRwc1E2vPlfOtbW4f8bz6e6ntQ/Nn16sxb9w5l9iThvxL/vSYQXLx9GIH1CU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silia</dc:creator>
  <cp:lastModifiedBy>Physilia</cp:lastModifiedBy>
  <cp:revision>3</cp:revision>
  <dcterms:created xsi:type="dcterms:W3CDTF">2020-05-07T14:02:00Z</dcterms:created>
  <dcterms:modified xsi:type="dcterms:W3CDTF">2021-12-06T10:22:00Z</dcterms:modified>
</cp:coreProperties>
</file>